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121"/>
        <w:gridCol w:w="684"/>
        <w:gridCol w:w="1505"/>
        <w:gridCol w:w="684"/>
        <w:gridCol w:w="306"/>
        <w:gridCol w:w="684"/>
        <w:gridCol w:w="1656"/>
        <w:gridCol w:w="720"/>
      </w:tblGrid>
      <w:tr w:rsidR="00283AD2" w:rsidRPr="00283AD2" w14:paraId="30C4D7AF" w14:textId="77777777" w:rsidTr="00283AD2">
        <w:trPr>
          <w:trHeight w:val="1050"/>
        </w:trPr>
        <w:tc>
          <w:tcPr>
            <w:tcW w:w="936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01495D6" w14:textId="32DB715B" w:rsidR="00283AD2" w:rsidRPr="00283AD2" w:rsidRDefault="00283AD2" w:rsidP="00283A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283AD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upplementary Table 3.</w:t>
            </w: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</w:t>
            </w:r>
            <w:r w:rsidR="007C566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</w:t>
            </w: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edictors of pertussis immunity in </w:t>
            </w:r>
            <w:r w:rsidR="007C566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bjects diagnosed</w:t>
            </w:r>
            <w:r w:rsidR="007C5663"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th rheumatoid arthritis at the time of vaccination including medications taken at the time of vaccination (n=70)</w:t>
            </w:r>
          </w:p>
        </w:tc>
      </w:tr>
      <w:tr w:rsidR="00283AD2" w:rsidRPr="00283AD2" w14:paraId="498887E7" w14:textId="77777777" w:rsidTr="00283AD2">
        <w:trPr>
          <w:trHeight w:val="31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31D1C" w14:textId="77777777" w:rsidR="00283AD2" w:rsidRPr="00283AD2" w:rsidRDefault="00283AD2" w:rsidP="00283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7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8D075B1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ivariate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FDBD3" w14:textId="77777777" w:rsidR="00283AD2" w:rsidRPr="00283AD2" w:rsidRDefault="00283AD2" w:rsidP="00283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E0DCEF" w14:textId="4262E87F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ultivaria</w:t>
            </w:r>
            <w:r w:rsidR="00330D6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l</w:t>
            </w: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</w:t>
            </w:r>
          </w:p>
        </w:tc>
      </w:tr>
      <w:tr w:rsidR="00283AD2" w:rsidRPr="00283AD2" w14:paraId="2F9AD536" w14:textId="77777777" w:rsidTr="00283AD2">
        <w:trPr>
          <w:trHeight w:val="300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2914C" w14:textId="77777777" w:rsidR="00283AD2" w:rsidRPr="00283AD2" w:rsidRDefault="00283AD2" w:rsidP="00283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1CC50F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0AFFB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C20BB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 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052AB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02E75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30B28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6FD066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 </w:t>
            </w:r>
          </w:p>
        </w:tc>
      </w:tr>
      <w:tr w:rsidR="00283AD2" w:rsidRPr="00283AD2" w14:paraId="5F123DE6" w14:textId="77777777" w:rsidTr="00283AD2">
        <w:trPr>
          <w:trHeight w:val="300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251B5" w14:textId="77777777" w:rsidR="00283AD2" w:rsidRPr="00283AD2" w:rsidRDefault="00283AD2" w:rsidP="00283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ge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56579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288D5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92, 1.03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81DDB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E4987" w14:textId="77777777" w:rsidR="00283AD2" w:rsidRPr="00283AD2" w:rsidRDefault="00283AD2" w:rsidP="00283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79A41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5A420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92, 1.1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64AD9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3</w:t>
            </w:r>
          </w:p>
        </w:tc>
      </w:tr>
      <w:tr w:rsidR="00283AD2" w:rsidRPr="00283AD2" w14:paraId="560D7B12" w14:textId="77777777" w:rsidTr="00283AD2">
        <w:trPr>
          <w:trHeight w:val="31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D7CF1" w14:textId="77777777" w:rsidR="00283AD2" w:rsidRPr="00283AD2" w:rsidRDefault="00283AD2" w:rsidP="00283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x: Femal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F01F8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B4775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17, 2.09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12E78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078B3" w14:textId="77777777" w:rsidR="00283AD2" w:rsidRPr="00283AD2" w:rsidRDefault="00283AD2" w:rsidP="00283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35354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0915C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(0.06, 2.0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55A13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0.25</w:t>
            </w:r>
          </w:p>
        </w:tc>
      </w:tr>
      <w:tr w:rsidR="00283AD2" w:rsidRPr="00283AD2" w14:paraId="15051ADE" w14:textId="77777777" w:rsidTr="00283AD2">
        <w:trPr>
          <w:trHeight w:val="31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73828" w14:textId="77777777" w:rsidR="00283AD2" w:rsidRPr="00283AD2" w:rsidRDefault="00283AD2" w:rsidP="00283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moking Status (Never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22F7A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3FFBC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6B3C7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BA305" w14:textId="77777777" w:rsidR="00283AD2" w:rsidRPr="00283AD2" w:rsidRDefault="00283AD2" w:rsidP="00283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9ECD3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F5E14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8EFD2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283AD2" w:rsidRPr="00283AD2" w14:paraId="4FE44D74" w14:textId="77777777" w:rsidTr="00283AD2">
        <w:trPr>
          <w:trHeight w:val="300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46660" w14:textId="77777777" w:rsidR="00283AD2" w:rsidRPr="00283AD2" w:rsidRDefault="00283AD2" w:rsidP="00283AD2">
            <w:pPr>
              <w:spacing w:after="0" w:line="240" w:lineRule="auto"/>
              <w:ind w:firstLineChars="500" w:firstLine="12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urrent*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865C3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-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4D178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-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4A42A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- 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AA23E" w14:textId="77777777" w:rsidR="00283AD2" w:rsidRPr="00283AD2" w:rsidRDefault="00283AD2" w:rsidP="00283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F0D34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-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A2DED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-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0B31D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- </w:t>
            </w:r>
          </w:p>
        </w:tc>
      </w:tr>
      <w:tr w:rsidR="00283AD2" w:rsidRPr="00283AD2" w14:paraId="25C68F89" w14:textId="77777777" w:rsidTr="00283AD2">
        <w:trPr>
          <w:trHeight w:val="300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C46E4" w14:textId="77777777" w:rsidR="00283AD2" w:rsidRPr="00283AD2" w:rsidRDefault="00283AD2" w:rsidP="00283AD2">
            <w:pPr>
              <w:spacing w:after="0" w:line="240" w:lineRule="auto"/>
              <w:ind w:firstLineChars="500" w:firstLine="12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mer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853F3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950D0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32, 3.74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E3CF6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59DE2" w14:textId="77777777" w:rsidR="00283AD2" w:rsidRPr="00283AD2" w:rsidRDefault="00283AD2" w:rsidP="00283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6ABF7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FD36F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29, 11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F25B6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3</w:t>
            </w:r>
          </w:p>
        </w:tc>
      </w:tr>
      <w:tr w:rsidR="00283AD2" w:rsidRPr="00283AD2" w14:paraId="5F67B779" w14:textId="77777777" w:rsidTr="00283AD2">
        <w:trPr>
          <w:trHeight w:val="31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D3B22" w14:textId="77777777" w:rsidR="00283AD2" w:rsidRPr="00283AD2" w:rsidRDefault="00283AD2" w:rsidP="00283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MI (Normal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26250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28488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33DB4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31C9A" w14:textId="77777777" w:rsidR="00283AD2" w:rsidRPr="00283AD2" w:rsidRDefault="00283AD2" w:rsidP="00283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CFD50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EB6D5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9023C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283AD2" w:rsidRPr="00283AD2" w14:paraId="22904901" w14:textId="77777777" w:rsidTr="00283AD2">
        <w:trPr>
          <w:trHeight w:val="300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68A94" w14:textId="77777777" w:rsidR="00283AD2" w:rsidRPr="00283AD2" w:rsidRDefault="00283AD2" w:rsidP="00283AD2">
            <w:pPr>
              <w:spacing w:after="0" w:line="240" w:lineRule="auto"/>
              <w:ind w:firstLineChars="500" w:firstLine="12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verweight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F1FA4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DA22E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35, 6.50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3A31E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578A8" w14:textId="77777777" w:rsidR="00283AD2" w:rsidRPr="00283AD2" w:rsidRDefault="00283AD2" w:rsidP="00283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2BF29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C8B19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08, 3.9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0F3A8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6</w:t>
            </w:r>
          </w:p>
        </w:tc>
      </w:tr>
      <w:tr w:rsidR="00283AD2" w:rsidRPr="00283AD2" w14:paraId="52F656C1" w14:textId="77777777" w:rsidTr="00283AD2">
        <w:trPr>
          <w:trHeight w:val="300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D5E18" w14:textId="77777777" w:rsidR="00283AD2" w:rsidRPr="00283AD2" w:rsidRDefault="00283AD2" w:rsidP="00283AD2">
            <w:pPr>
              <w:spacing w:after="0" w:line="240" w:lineRule="auto"/>
              <w:ind w:firstLineChars="500" w:firstLine="12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bes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F7111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19BC7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60, 8.94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1EBD9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1B369" w14:textId="77777777" w:rsidR="00283AD2" w:rsidRPr="00283AD2" w:rsidRDefault="00283AD2" w:rsidP="00283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C72E0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3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FC9E6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94, 58.2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16FAE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</w:t>
            </w:r>
          </w:p>
        </w:tc>
      </w:tr>
      <w:tr w:rsidR="00283AD2" w:rsidRPr="00283AD2" w14:paraId="06D95714" w14:textId="77777777" w:rsidTr="00283AD2">
        <w:trPr>
          <w:trHeight w:val="300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AFD35" w14:textId="77777777" w:rsidR="00283AD2" w:rsidRPr="00283AD2" w:rsidRDefault="00283AD2" w:rsidP="00283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arlson Comorbidity Scor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0C4F3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0914B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74, 1.22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2BD1F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DFDB2" w14:textId="77777777" w:rsidR="00283AD2" w:rsidRPr="00283AD2" w:rsidRDefault="00283AD2" w:rsidP="00283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A4851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51D2D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44, 1.5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D0158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5</w:t>
            </w:r>
          </w:p>
        </w:tc>
      </w:tr>
      <w:tr w:rsidR="00283AD2" w:rsidRPr="00283AD2" w14:paraId="05F2AEF5" w14:textId="77777777" w:rsidTr="00283AD2">
        <w:trPr>
          <w:trHeight w:val="300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E4007" w14:textId="77777777" w:rsidR="00283AD2" w:rsidRPr="00283AD2" w:rsidRDefault="00283AD2" w:rsidP="00283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SAIDs (n=37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B3B5E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12B11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31, 3.06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DDB34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F4FCA" w14:textId="77777777" w:rsidR="00283AD2" w:rsidRPr="00283AD2" w:rsidRDefault="00283AD2" w:rsidP="00283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4DE22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AB1D2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10, 2.0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4753F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1</w:t>
            </w:r>
          </w:p>
        </w:tc>
      </w:tr>
      <w:tr w:rsidR="00283AD2" w:rsidRPr="00283AD2" w14:paraId="47E5BEB0" w14:textId="77777777" w:rsidTr="00283AD2">
        <w:trPr>
          <w:trHeight w:val="300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EA1E7" w14:textId="77777777" w:rsidR="00283AD2" w:rsidRPr="00283AD2" w:rsidRDefault="00283AD2" w:rsidP="00283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ime since Vaccinatio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60964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3468D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70, 1.12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66791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FDF12" w14:textId="77777777" w:rsidR="00283AD2" w:rsidRPr="00283AD2" w:rsidRDefault="00283AD2" w:rsidP="00283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D94A0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B84DB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50, 1.0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4B162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</w:p>
        </w:tc>
      </w:tr>
      <w:tr w:rsidR="00283AD2" w:rsidRPr="00283AD2" w14:paraId="118C6772" w14:textId="77777777" w:rsidTr="00283AD2">
        <w:trPr>
          <w:trHeight w:val="300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147B8" w14:textId="77777777" w:rsidR="00283AD2" w:rsidRPr="00283AD2" w:rsidRDefault="00283AD2" w:rsidP="00283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atacept (n=4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93942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66388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03, 1.91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527FB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B9E48" w14:textId="77777777" w:rsidR="00283AD2" w:rsidRPr="00283AD2" w:rsidRDefault="00283AD2" w:rsidP="00283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3D851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E830F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001, 1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68296" w14:textId="77777777" w:rsidR="00283AD2" w:rsidRPr="00283AD2" w:rsidRDefault="00B04159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</w:tr>
      <w:tr w:rsidR="00283AD2" w:rsidRPr="00283AD2" w14:paraId="4F5A11A5" w14:textId="77777777" w:rsidTr="00283AD2">
        <w:trPr>
          <w:trHeight w:val="300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947AC" w14:textId="77777777" w:rsidR="00283AD2" w:rsidRPr="00283AD2" w:rsidRDefault="00283AD2" w:rsidP="00283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droxychloroquine (n=14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F615C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6D207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24, 4.17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41495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68140" w14:textId="77777777" w:rsidR="00283AD2" w:rsidRPr="00283AD2" w:rsidRDefault="00283AD2" w:rsidP="00283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96E75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F6229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02, 1.2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588B3" w14:textId="77777777" w:rsidR="00283AD2" w:rsidRPr="00283AD2" w:rsidRDefault="00B04159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</w:p>
        </w:tc>
      </w:tr>
      <w:tr w:rsidR="00283AD2" w:rsidRPr="00283AD2" w14:paraId="5D9CFCA1" w14:textId="77777777" w:rsidTr="00283AD2">
        <w:trPr>
          <w:trHeight w:val="300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3BFE1" w14:textId="77777777" w:rsidR="00283AD2" w:rsidRPr="00283AD2" w:rsidRDefault="00283AD2" w:rsidP="00283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flunomide (n=12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50BE2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59B37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18, 3.35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07D12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B118D" w14:textId="77777777" w:rsidR="00283AD2" w:rsidRPr="00283AD2" w:rsidRDefault="00283AD2" w:rsidP="00283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D2B49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259ED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01, 1.2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09ABC" w14:textId="77777777" w:rsidR="00283AD2" w:rsidRPr="00283AD2" w:rsidRDefault="00B04159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</w:t>
            </w:r>
          </w:p>
        </w:tc>
      </w:tr>
      <w:tr w:rsidR="00283AD2" w:rsidRPr="00283AD2" w14:paraId="0D5D3DC2" w14:textId="77777777" w:rsidTr="00283AD2">
        <w:trPr>
          <w:trHeight w:val="300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4A0A0" w14:textId="77777777" w:rsidR="00283AD2" w:rsidRPr="00283AD2" w:rsidRDefault="00283AD2" w:rsidP="00283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thotrexate (n=26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308CB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53873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37, 4.12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3726A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90FCB" w14:textId="77777777" w:rsidR="00283AD2" w:rsidRPr="00283AD2" w:rsidRDefault="00283AD2" w:rsidP="00283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FBCEF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FDCAA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27, 6.3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1364E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3</w:t>
            </w:r>
          </w:p>
        </w:tc>
      </w:tr>
      <w:tr w:rsidR="00283AD2" w:rsidRPr="00283AD2" w14:paraId="54C7995D" w14:textId="77777777" w:rsidTr="00283AD2">
        <w:trPr>
          <w:trHeight w:val="300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6F2D9" w14:textId="77777777" w:rsidR="00283AD2" w:rsidRPr="00283AD2" w:rsidRDefault="00283AD2" w:rsidP="00283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lfasalazine (n=</w:t>
            </w:r>
            <w:proofErr w:type="gramStart"/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)*</w:t>
            </w:r>
            <w:proofErr w:type="gramEnd"/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F5197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-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9D0C4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-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AD0E9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- 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D4F16" w14:textId="77777777" w:rsidR="00283AD2" w:rsidRPr="00283AD2" w:rsidRDefault="00283AD2" w:rsidP="00283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FF408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-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1A61A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-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E336D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- </w:t>
            </w:r>
          </w:p>
        </w:tc>
      </w:tr>
      <w:tr w:rsidR="00283AD2" w:rsidRPr="00283AD2" w14:paraId="5C85472F" w14:textId="77777777" w:rsidTr="00283AD2">
        <w:trPr>
          <w:trHeight w:val="31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36A8B" w14:textId="77777777" w:rsidR="00283AD2" w:rsidRPr="00283AD2" w:rsidRDefault="00283AD2" w:rsidP="00283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F inhibitor (n=</w:t>
            </w:r>
            <w:proofErr w:type="gramStart"/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)*</w:t>
            </w:r>
            <w:proofErr w:type="gramEnd"/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*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AFD3D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1BD1E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43, 4.77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0E4F8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CC9FF" w14:textId="77777777" w:rsidR="00283AD2" w:rsidRPr="00283AD2" w:rsidRDefault="00283AD2" w:rsidP="00283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E158D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D9ADE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03, 1.6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AE58E" w14:textId="77777777" w:rsidR="00283AD2" w:rsidRPr="00283AD2" w:rsidRDefault="00283AD2" w:rsidP="00283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</w:t>
            </w:r>
          </w:p>
        </w:tc>
      </w:tr>
      <w:tr w:rsidR="00283AD2" w:rsidRPr="00283AD2" w14:paraId="6B6DB1DB" w14:textId="77777777" w:rsidTr="00283AD2">
        <w:trPr>
          <w:trHeight w:val="1380"/>
        </w:trPr>
        <w:tc>
          <w:tcPr>
            <w:tcW w:w="936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8C4AC" w14:textId="7380B931" w:rsidR="00283AD2" w:rsidRPr="00283AD2" w:rsidRDefault="00283AD2" w:rsidP="00283AD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83AD2">
              <w:rPr>
                <w:rFonts w:ascii="Arial" w:eastAsia="Times New Roman" w:hAnsi="Arial" w:cs="Arial"/>
                <w:sz w:val="24"/>
                <w:szCs w:val="24"/>
              </w:rPr>
              <w:t>*All current smokers were immune to pertussis. **All subjects taking sulfasalazine were immune to pertussis. ***For TNF inhibitor users: 11 were prescribed methotrexate, 3 leflunomide, 4 hydroxychloroquine, and 1 sulfasalazine with some subjects taking more than one of these medications.</w:t>
            </w:r>
          </w:p>
        </w:tc>
      </w:tr>
    </w:tbl>
    <w:p w14:paraId="6A4D0150" w14:textId="77777777" w:rsidR="00BC3C58" w:rsidRDefault="00BC3C58"/>
    <w:sectPr w:rsidR="00BC3C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3AD2"/>
    <w:rsid w:val="000F325A"/>
    <w:rsid w:val="00283AD2"/>
    <w:rsid w:val="002B7C89"/>
    <w:rsid w:val="00330D66"/>
    <w:rsid w:val="005675A2"/>
    <w:rsid w:val="005D354F"/>
    <w:rsid w:val="007C5663"/>
    <w:rsid w:val="008D1A82"/>
    <w:rsid w:val="00B04159"/>
    <w:rsid w:val="00B42B8C"/>
    <w:rsid w:val="00BC3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D0427"/>
  <w15:chartTrackingRefBased/>
  <w15:docId w15:val="{6C40B90B-255B-4F6E-BBE7-5D79CEEA2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0D6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D6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745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2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Medicine</Company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yn Holmes</dc:creator>
  <cp:keywords/>
  <dc:description/>
  <cp:lastModifiedBy>Microsoft Office User</cp:lastModifiedBy>
  <cp:revision>10</cp:revision>
  <dcterms:created xsi:type="dcterms:W3CDTF">2019-03-01T15:14:00Z</dcterms:created>
  <dcterms:modified xsi:type="dcterms:W3CDTF">2019-05-09T19:14:00Z</dcterms:modified>
</cp:coreProperties>
</file>